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162" w:rsidRPr="00E553D4" w:rsidRDefault="00414162" w:rsidP="00414162">
      <w:pPr>
        <w:jc w:val="center"/>
        <w:rPr>
          <w:b/>
          <w:sz w:val="28"/>
          <w:szCs w:val="28"/>
        </w:rPr>
      </w:pPr>
      <w:r w:rsidRPr="00E553D4">
        <w:rPr>
          <w:b/>
          <w:sz w:val="28"/>
          <w:szCs w:val="28"/>
        </w:rPr>
        <w:t>Table S1</w:t>
      </w:r>
      <w:r>
        <w:rPr>
          <w:rFonts w:hint="eastAsia"/>
          <w:b/>
          <w:sz w:val="28"/>
          <w:szCs w:val="28"/>
        </w:rPr>
        <w:t xml:space="preserve">. </w:t>
      </w:r>
      <w:r w:rsidRPr="00154835">
        <w:rPr>
          <w:b/>
          <w:sz w:val="28"/>
          <w:szCs w:val="28"/>
        </w:rPr>
        <w:t>Volunteer characteristics</w:t>
      </w:r>
    </w:p>
    <w:p w:rsidR="004657A7" w:rsidRDefault="004657A7"/>
    <w:tbl>
      <w:tblPr>
        <w:tblW w:w="8740" w:type="dxa"/>
        <w:jc w:val="center"/>
        <w:tblInd w:w="93" w:type="dxa"/>
        <w:tblLook w:val="04A0"/>
      </w:tblPr>
      <w:tblGrid>
        <w:gridCol w:w="1552"/>
        <w:gridCol w:w="1163"/>
        <w:gridCol w:w="1067"/>
        <w:gridCol w:w="1096"/>
        <w:gridCol w:w="1127"/>
        <w:gridCol w:w="1575"/>
        <w:gridCol w:w="1160"/>
      </w:tblGrid>
      <w:tr w:rsidR="00414162" w:rsidRPr="00154835" w:rsidTr="004F4027">
        <w:trPr>
          <w:trHeight w:val="462"/>
          <w:jc w:val="center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nguage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(yr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ohnor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oking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n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chu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izhou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hui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chu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chu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nsu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chu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anxi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16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anxi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izhou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chu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n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izhou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unn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chu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chu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bei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izhou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na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414162" w:rsidRPr="00154835" w:rsidTr="004F4027">
        <w:trPr>
          <w:trHeight w:val="439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dari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chu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162" w:rsidRPr="00154835" w:rsidRDefault="00414162" w:rsidP="004F40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48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</w:tbl>
    <w:p w:rsidR="00414162" w:rsidRDefault="00414162"/>
    <w:sectPr w:rsidR="00414162" w:rsidSect="004141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7437" w:rsidRDefault="00747437" w:rsidP="00414162">
      <w:r>
        <w:separator/>
      </w:r>
    </w:p>
  </w:endnote>
  <w:endnote w:type="continuationSeparator" w:id="1">
    <w:p w:rsidR="00747437" w:rsidRDefault="00747437" w:rsidP="004141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7437" w:rsidRDefault="00747437" w:rsidP="00414162">
      <w:r>
        <w:separator/>
      </w:r>
    </w:p>
  </w:footnote>
  <w:footnote w:type="continuationSeparator" w:id="1">
    <w:p w:rsidR="00747437" w:rsidRDefault="00747437" w:rsidP="0041416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4162"/>
    <w:rsid w:val="00414162"/>
    <w:rsid w:val="004657A7"/>
    <w:rsid w:val="004F4027"/>
    <w:rsid w:val="00747437"/>
    <w:rsid w:val="00EF70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41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141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1416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141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14162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14162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414162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414162"/>
  </w:style>
  <w:style w:type="paragraph" w:styleId="a7">
    <w:name w:val="Balloon Text"/>
    <w:basedOn w:val="a"/>
    <w:link w:val="Char2"/>
    <w:uiPriority w:val="99"/>
    <w:semiHidden/>
    <w:unhideWhenUsed/>
    <w:rsid w:val="00414162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41416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1</Characters>
  <Application>Microsoft Office Word</Application>
  <DocSecurity>0</DocSecurity>
  <Lines>8</Lines>
  <Paragraphs>2</Paragraphs>
  <ScaleCrop>false</ScaleCrop>
  <Company>Sky123.Org</Company>
  <LinksUpToDate>false</LinksUpToDate>
  <CharactersWithSpaces>1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4</cp:revision>
  <dcterms:created xsi:type="dcterms:W3CDTF">2014-10-31T02:45:00Z</dcterms:created>
  <dcterms:modified xsi:type="dcterms:W3CDTF">2014-10-31T06:33:00Z</dcterms:modified>
</cp:coreProperties>
</file>